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>Table S1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 xml:space="preserve"> Characteristics of the included studie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</w:p>
    <w:tbl>
      <w:tblPr>
        <w:tblStyle w:val="4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086"/>
        <w:gridCol w:w="589"/>
        <w:gridCol w:w="932"/>
        <w:gridCol w:w="798"/>
        <w:gridCol w:w="589"/>
        <w:gridCol w:w="932"/>
        <w:gridCol w:w="820"/>
        <w:gridCol w:w="589"/>
        <w:gridCol w:w="947"/>
        <w:gridCol w:w="842"/>
        <w:gridCol w:w="589"/>
        <w:gridCol w:w="932"/>
        <w:gridCol w:w="798"/>
        <w:gridCol w:w="1106"/>
        <w:gridCol w:w="954"/>
        <w:gridCol w:w="954"/>
        <w:gridCol w:w="932"/>
        <w:gridCol w:w="932"/>
        <w:gridCol w:w="1138"/>
        <w:gridCol w:w="798"/>
        <w:gridCol w:w="842"/>
        <w:gridCol w:w="972"/>
        <w:gridCol w:w="972"/>
        <w:gridCol w:w="932"/>
        <w:gridCol w:w="932"/>
        <w:gridCol w:w="937"/>
        <w:gridCol w:w="12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364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36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37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mour pathological type</w:t>
            </w:r>
          </w:p>
        </w:tc>
        <w:tc>
          <w:tcPr>
            <w:tcW w:w="381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ain metastases</w:t>
            </w:r>
          </w:p>
        </w:tc>
        <w:tc>
          <w:tcPr>
            <w:tcW w:w="403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iver metastases</w:t>
            </w:r>
          </w:p>
        </w:tc>
        <w:tc>
          <w:tcPr>
            <w:tcW w:w="547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tbl>
            <w:tblPr>
              <w:tblStyle w:val="4"/>
              <w:tblW w:w="4241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41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52" w:hRule="atLeast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 w:val="0"/>
                    <w:spacing w:line="240" w:lineRule="auto"/>
                    <w:contextualSpacing w:val="0"/>
                    <w:textAlignment w:val="auto"/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color w:val="000000"/>
                      <w:kern w:val="0"/>
                      <w:sz w:val="20"/>
                      <w:szCs w:val="20"/>
                      <w:lang w:val="en-US" w:eastAsia="zh-CN"/>
                    </w:rPr>
                    <w:t>Platinum chemotherapy</w:t>
                  </w: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78" w:type="pct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2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D-L1 high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≥50% (%)</w:t>
            </w:r>
          </w:p>
        </w:tc>
        <w:tc>
          <w:tcPr>
            <w:tcW w:w="165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D-L1 low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≥1–49% (%)</w:t>
            </w:r>
          </w:p>
        </w:tc>
        <w:tc>
          <w:tcPr>
            <w:tcW w:w="18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7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5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D-L1 positive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≥1% (%)</w:t>
            </w:r>
          </w:p>
        </w:tc>
        <w:tc>
          <w:tcPr>
            <w:tcW w:w="173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5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48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D-L1 negative;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&lt;1% (%)</w:t>
            </w:r>
          </w:p>
        </w:tc>
        <w:tc>
          <w:tcPr>
            <w:tcW w:w="161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1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19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7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9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1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urrent or former smoker</w:t>
            </w:r>
          </w:p>
        </w:tc>
        <w:tc>
          <w:tcPr>
            <w:tcW w:w="16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-squamous</w:t>
            </w:r>
          </w:p>
        </w:tc>
        <w:tc>
          <w:tcPr>
            <w:tcW w:w="2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quamous</w:t>
            </w:r>
          </w:p>
        </w:tc>
        <w:tc>
          <w:tcPr>
            <w:tcW w:w="2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9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0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4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isplatin</w:t>
            </w:r>
          </w:p>
        </w:tc>
        <w:tc>
          <w:tcPr>
            <w:tcW w:w="32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Carboplat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wad (2021)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plusCT</w:t>
            </w:r>
          </w:p>
        </w:tc>
        <w:tc>
          <w:tcPr>
            <w:tcW w:w="12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33)</w:t>
            </w:r>
          </w:p>
        </w:tc>
        <w:tc>
          <w:tcPr>
            <w:tcW w:w="165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 (32)</w:t>
            </w:r>
          </w:p>
        </w:tc>
        <w:tc>
          <w:tcPr>
            <w:tcW w:w="18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 (65)</w:t>
            </w:r>
          </w:p>
        </w:tc>
        <w:tc>
          <w:tcPr>
            <w:tcW w:w="173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 (0.40-1.22)</w:t>
            </w:r>
          </w:p>
        </w:tc>
        <w:tc>
          <w:tcPr>
            <w:tcW w:w="15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84 (0.47-1.50)</w:t>
            </w:r>
          </w:p>
        </w:tc>
        <w:tc>
          <w:tcPr>
            <w:tcW w:w="1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 (35)</w:t>
            </w:r>
          </w:p>
        </w:tc>
        <w:tc>
          <w:tcPr>
            <w:tcW w:w="161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 (0.17-0.72)</w:t>
            </w:r>
          </w:p>
        </w:tc>
        <w:tc>
          <w:tcPr>
            <w:tcW w:w="127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 (0.26-1.13)</w:t>
            </w:r>
          </w:p>
        </w:tc>
        <w:tc>
          <w:tcPr>
            <w:tcW w:w="1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 (27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 (37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63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 (37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u (2022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g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(30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 (0.27-0.62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(29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5-0.79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 (61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35-0.62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 (39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0-0.77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6-0.63)</w:t>
            </w:r>
          </w:p>
        </w:tc>
        <w:tc>
          <w:tcPr>
            <w:tcW w:w="19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8-0.75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8-0.62)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 (0.37-0.99)</w:t>
            </w:r>
          </w:p>
        </w:tc>
        <w:tc>
          <w:tcPr>
            <w:tcW w:w="1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55 (0.36-0.83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7-0.62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45-0.79)</w:t>
            </w:r>
          </w:p>
        </w:tc>
        <w:tc>
          <w:tcPr>
            <w:tcW w:w="20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 (0.24-0.48)</w:t>
            </w:r>
          </w:p>
        </w:tc>
        <w:tc>
          <w:tcPr>
            <w:tcW w:w="20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 (0.15-0.56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 (0.43–0.68)</w:t>
            </w:r>
          </w:p>
        </w:tc>
        <w:tc>
          <w:tcPr>
            <w:tcW w:w="19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 (0.29-1.02)</w:t>
            </w:r>
          </w:p>
        </w:tc>
        <w:tc>
          <w:tcPr>
            <w:tcW w:w="20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 (0.39-0.61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(30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(30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 (60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 (40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u (202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 (15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 (0.19-0.87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28-1.63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 (53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42-0.81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 (0.53-1.08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8 (67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 (0.39-0.69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 (0.51-0.97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 (24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 (0.50-1.13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 (0.55-1.27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56 (0.43-0.72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2-0.86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41-0.68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41-0.95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 (0.44-0.90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38-0.6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31 (0.05-1.39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56 (0.45-0.70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10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47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 (57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9 (33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74 (0.56-0.98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43-1.15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 (0.59-1.03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 (0.35-0.92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45-1.0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 (0.54-0.98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45 (0.10-1.73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72 (0.56-0.92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n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 (19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(0.17-0.55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21-1.12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 (30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(0.20-0.51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 (0.27-1.00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 (49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(0.24-0.49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 (0.31-0.86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 (47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(0.35-0.68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41-0.94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34(0.25-0.47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(0.33-0.7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 (0.27-0.46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 (0.40-2.34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 (0.38-1.5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6-0.45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381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 (0.19-0.80)</w:t>
            </w:r>
          </w:p>
        </w:tc>
        <w:tc>
          <w:tcPr>
            <w:tcW w:w="403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 (0.30-0.51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 (22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 (25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 (47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49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51 (0.34-0.77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40-1.04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 (0.40-0.75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 (0.21-5.26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31-2.73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 (0.37-0.73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381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 (0.16-0.77)</w:t>
            </w:r>
          </w:p>
        </w:tc>
        <w:tc>
          <w:tcPr>
            <w:tcW w:w="403" w:type="pct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43-0.86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reu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 (32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 (31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0 (63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 (0.33-0.53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 (0.48</w:t>
            </w:r>
            <w:r>
              <w:rPr>
                <w:rFonts w:hint="default" w:ascii="Times New Roman" w:hAnsi="Times New Roman" w:eastAsia="MS Gothic" w:cs="Times New Roman"/>
                <w:color w:val="000000"/>
                <w:kern w:val="0"/>
                <w:sz w:val="20"/>
                <w:szCs w:val="20"/>
              </w:rPr>
              <w:t>‒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 (31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 (0.49–0.93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 (0.36-0.71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42 (0.32-0.55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 (0.48-0.8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 (0.46–0.74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 (0.29-0.52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26-0.7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41-0.60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 (0.26-0.66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41-0.61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39-0.91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 (0.39-0.60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0.32–0.65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0 (0.41–0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 (34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 (28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8 (62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 (31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49 (0.37-0.65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54-0.97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 (0.56–0.96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 (0.30-0.56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 (0.16-0.5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50-0.7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 (0.27-0.71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 (0.46</w:t>
            </w:r>
            <w:r>
              <w:rPr>
                <w:rFonts w:hint="default" w:ascii="Times New Roman" w:hAnsi="Times New Roman" w:eastAsia="MS Gothic" w:cs="Times New Roman"/>
                <w:color w:val="000000"/>
                <w:kern w:val="0"/>
                <w:sz w:val="20"/>
                <w:szCs w:val="20"/>
              </w:rPr>
              <w:t>‒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42-1.00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 (0.46-0.73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53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36–0.77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8 (0.46–0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shio (2020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ezo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 (14.2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22-0.96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 (0.31-1.73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 (35.8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 (0.56-1.16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 (0.80-1.76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(5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8 (50.0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 (0.31-0.64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 (0.46-0.96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63 (0.49-0.80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 (0.42-0.7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51-0.79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 (0.36-0.71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 (0.28-0.8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50-0.7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 (0.47-1.25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6-0.69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65 (0.48, 0.88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4 (0.43, 0.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11.9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 (43.5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3(55.4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(44.6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88 (0.67-1.16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 (0.63-1.1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73-1.18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 (0.54-1.09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 (0.42-1.43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 (0.72-1.0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58-1.58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69-1.06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90 (0.65, 1.25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84 (0.65, 1.0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vello (202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 (26.3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(0.33-0.69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68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7-0.97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 (37.1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(0.45-0.81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61(0.45-0.83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 (63.3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 (34.2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(0.52-0.95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(0.61-1.13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 (26.0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 (37.0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7 (63.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 (35.2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 (33.2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8 (0.167-0.567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 (23.8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8 (0.507-2.209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7(57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9 (0.347-0.86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6 (43.0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8 (0.469-1.224)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6 (0.403-0.911)</w:t>
            </w:r>
          </w:p>
        </w:tc>
        <w:tc>
          <w:tcPr>
            <w:tcW w:w="19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7 (0.407-1.297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8 (0.367-0.789)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6 (0.487-1.840)</w:t>
            </w:r>
          </w:p>
        </w:tc>
        <w:tc>
          <w:tcPr>
            <w:tcW w:w="1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5 (0.596-1.940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6 (0.311-0.69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0 (0.153-0.898)</w:t>
            </w:r>
          </w:p>
        </w:tc>
        <w:tc>
          <w:tcPr>
            <w:tcW w:w="20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9 (0.505-1.052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 (32.4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 (24.3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(57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 (43.2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ng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 (35.0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28-0.8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 (25.0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 (0.22-0.87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(60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37-1.10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 (40.0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37-1.10)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 (0.31-0.70)</w:t>
            </w:r>
          </w:p>
        </w:tc>
        <w:tc>
          <w:tcPr>
            <w:tcW w:w="19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 (0.31-1.18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7-0.76)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17-1.61)</w:t>
            </w:r>
          </w:p>
        </w:tc>
        <w:tc>
          <w:tcPr>
            <w:tcW w:w="1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23-1.00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6-0.7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19-1.22)</w:t>
            </w:r>
          </w:p>
        </w:tc>
        <w:tc>
          <w:tcPr>
            <w:tcW w:w="20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 (0.35-0.73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 (33.9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 (25.6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(59.5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 (40.5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ng (2021)1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 (35.3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 (0.23-0.78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 (25.2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 (0.15-0.66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(60.5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 (0.23-0.5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 (39.5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41-1.18)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 (0.31-0.72)</w:t>
            </w:r>
          </w:p>
        </w:tc>
        <w:tc>
          <w:tcPr>
            <w:tcW w:w="190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30-1.05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35-0.71)</w:t>
            </w:r>
          </w:p>
        </w:tc>
        <w:tc>
          <w:tcPr>
            <w:tcW w:w="186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 (0.09-1.47)</w:t>
            </w:r>
          </w:p>
        </w:tc>
        <w:tc>
          <w:tcPr>
            <w:tcW w:w="19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 (0.03-0.53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38-0.80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19-1.19)</w:t>
            </w:r>
          </w:p>
        </w:tc>
        <w:tc>
          <w:tcPr>
            <w:tcW w:w="20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 (0.31-0.67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 (33.9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 (25.6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2(59.5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 (40.5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ang (2022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7 (40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0 (0.197-0.48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 (28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3 (0.276-0.918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1 (68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7 (0.272, 0.550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0-0.77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(32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4 (0.406-1.086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 (0.48-1.19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432 (0.279-0.668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6 (0.358- 0.774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3 (0.320-0.612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03 (0.332-1.098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8 (0.337-0.92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6 (0.315-0.63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8 (0.283-1.18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8 (0.342-0.641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0.525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308, 0.896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59 (0.328, 0.6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 (47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 (20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7 (66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 (34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59 (0.39-0.88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50-1.0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 (0.43-0.77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56-1.77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 (0.57-1.45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1-0.7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3 (0.32, 0.87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70 (0.51, 0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Zhou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Sinti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8 (32.4)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8 (0.302-0.695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 (34.6)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0 (0.408-0.94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 (67.0)</w:t>
            </w:r>
          </w:p>
        </w:tc>
        <w:tc>
          <w:tcPr>
            <w:tcW w:w="173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6 (0.392-0.704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 (33.0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8 (0.368-0.815)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485(0.330-0.712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2 (0.421-0.778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2 (0.414 -0.682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3 (0.252-1.348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4 (0.333-1.132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2 (0.403-0.676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9 (0.271-1.414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9 (0.412-0.679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591 (0.405-0.863)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0.499 (0.369-0.6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 (35.4)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 (29.2)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5 (64.6)</w:t>
            </w:r>
          </w:p>
        </w:tc>
        <w:tc>
          <w:tcPr>
            <w:tcW w:w="173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 (35.4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ng (2022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Torip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 (0.27-0.78)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 (0.39-1.90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56 (0.40-0.78)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48-1.07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 (65.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8 (35.0)</w:t>
            </w:r>
          </w:p>
        </w:tc>
        <w:tc>
          <w:tcPr>
            <w:tcW w:w="161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47 (0.32-0.71)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49-1.31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FS:0.51 (0.38-0.68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 (0.368-0.762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5 (0.39-0.64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 (0.35-1.00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 (0.33-0.76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7-0.64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5-0.66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49 (0.35-0.69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64 (0.31-1.36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 (66.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 (34.0)</w:t>
            </w:r>
          </w:p>
        </w:tc>
        <w:tc>
          <w:tcPr>
            <w:tcW w:w="161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 0.57 (0.39-0.82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 (0.58-1.40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 (0.54-0.98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30-1.30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67 (0.39-1.1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0.70 (0.51-0.98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 (0.32-0.71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7-1.48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.05 (0.50-2.35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vindan (2017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Ipi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82 (0.64-1.04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 (0.81-1.37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71-1.02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3 (0.84-2.11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 (0.71-1.9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73-1.05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es (2021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voplusIpi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(18.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 (0.44-0.9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(15.2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44-0.84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(15.8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50-0.82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(17.7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45-0.85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(12.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(10.4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(10.9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(9.8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61 (0.47-0.80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46-0.85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 (0.53-0.82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47-1.00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.14 (0.66-1.9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50-0.75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55-0.87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 (0.45-0.86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 (0.24-0.6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 (0.61-0.92)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 (0.57-1.20)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 (0.51-0.80)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ohnson (2022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plusTreme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1 (29.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 (0.47-0.89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7 (70.1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 (0.67-1.00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 (63.0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 (0.61-0.95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 (37.0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 (0.58-1.00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28.8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 (71.2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 (61.4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 (38.6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79 (0.62-1.00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 (0.58-0.94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 (0.58-0.85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66-1.38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 (0.79-1.67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 (0.37-0.79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 (0.56-0.87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68-1.16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Johnson (2022)1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plus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4 (27.8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 (0.45-0.88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3 (71.9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 (0.77-1.14)</w:t>
            </w: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4 (66.3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64-0.98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 (33.4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76-1.30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12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 (28.8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 (71.2)</w:t>
            </w:r>
          </w:p>
        </w:tc>
        <w:tc>
          <w:tcPr>
            <w:tcW w:w="18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8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 (61.4)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2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0 (38.6)</w:t>
            </w:r>
          </w:p>
        </w:tc>
        <w:tc>
          <w:tcPr>
            <w:tcW w:w="16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S:0.86 (0.68-1.10)</w:t>
            </w:r>
          </w:p>
        </w:tc>
        <w:tc>
          <w:tcPr>
            <w:tcW w:w="19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 (0.64-1.03)</w:t>
            </w:r>
          </w:p>
        </w:tc>
        <w:tc>
          <w:tcPr>
            <w:tcW w:w="17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 (0.67-0.98)</w:t>
            </w:r>
          </w:p>
        </w:tc>
        <w:tc>
          <w:tcPr>
            <w:tcW w:w="18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 (0.64-1.30)</w:t>
            </w:r>
          </w:p>
        </w:tc>
        <w:tc>
          <w:tcPr>
            <w:tcW w:w="1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65-1.31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 (0.52-1.12)</w:t>
            </w:r>
          </w:p>
        </w:tc>
        <w:tc>
          <w:tcPr>
            <w:tcW w:w="16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 (0.66-1.03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 (0.64-1.10)</w:t>
            </w:r>
          </w:p>
        </w:tc>
        <w:tc>
          <w:tcPr>
            <w:tcW w:w="2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0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  <w:tc>
          <w:tcPr>
            <w:tcW w:w="32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R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4"/>
          <w:lang w:bidi="ar"/>
        </w:rPr>
        <w:sectPr>
          <w:pgSz w:w="28350" w:h="16840"/>
          <w:pgMar w:top="1440" w:right="1797" w:bottom="1440" w:left="1797" w:header="851" w:footer="992" w:gutter="0"/>
          <w:cols w:space="425" w:num="1"/>
          <w:docGrid w:type="lines" w:linePitch="326" w:charSpace="0"/>
        </w:sectPr>
      </w:pPr>
      <w:r>
        <w:rPr>
          <w:rFonts w:ascii="Times New Roman" w:hAnsi="Times New Roman" w:eastAsia="宋体" w:cs="Times New Roman"/>
          <w:b/>
          <w:bCs/>
          <w:szCs w:val="24"/>
          <w:lang w:bidi="ar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S2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Grade ≥3 treatment-related adverse event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</w:p>
    <w:tbl>
      <w:tblPr>
        <w:tblStyle w:val="4"/>
        <w:tblW w:w="15876" w:type="dxa"/>
        <w:tblInd w:w="-113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268"/>
        <w:gridCol w:w="708"/>
        <w:gridCol w:w="1701"/>
        <w:gridCol w:w="1701"/>
        <w:gridCol w:w="1560"/>
        <w:gridCol w:w="1559"/>
        <w:gridCol w:w="1701"/>
        <w:gridCol w:w="1276"/>
        <w:gridCol w:w="12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cine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/C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nemia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eutrophil count decreased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latelet count decreased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neumonitis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White blood cell count decreased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YNOTE-02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lizumab+CT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34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 (17%)</w:t>
            </w:r>
          </w:p>
        </w:tc>
        <w:tc>
          <w:tcPr>
            <w:tcW w:w="15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4 (7%)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68%)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 (5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 (5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 (1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 (4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 (4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MSTONE-3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gemali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 (1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4（33%）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（11%）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（2%）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（14%）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&lt;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 (1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(3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(1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（4%）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(1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e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 (1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8 (3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 (1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20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 (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&lt;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 (1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 (3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 (1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&lt;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 (14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&lt;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eL-sq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0 (1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07 (5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 (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8 (30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.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(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16 (5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 (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 (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1 (2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&lt;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YNOTE-18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 (18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 (16.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 (8.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 (3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 (7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(3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 (17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 (11.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 (7.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2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 (3.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 (4.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Mpower-13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ezo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6 (2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.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YNOTE-4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2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4 (15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 (23.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 (8.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 (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 (4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1.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28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8 (20.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69 (24.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9 (6.8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 (4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ATIONALE-30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3 (14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 (44.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3 (19.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 (21.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 (1.4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0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3 (11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9 (35.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5 (13.6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6 (14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.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0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RATIONALE-307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9 (7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62 (51.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 (4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 (22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7 (22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 (45.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 (13.6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2 (27.1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 (12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 (45.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.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8 (23.9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9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0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IENT-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li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15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97 (36.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 (12.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0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9 (14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 (0.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1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 (19.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30.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 (12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 (15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.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IENT-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sintili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60 (33.5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87 (48.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81 (45.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 (14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(36.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 (1.7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 (1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7 (32.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 (47.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6 (42.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7 (9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 (36.5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.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0.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OICE-0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toripali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92（29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71(55.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3(17.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（3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0(35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（1.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0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(35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84(53.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8(17.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(41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（1.9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ynch et al.201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ilimumab+CT followed by 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（11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（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（8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 followed by ipilim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（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（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（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（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（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（1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（1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（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vindan R, NCT012856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51920"/>
                <w:kern w:val="0"/>
                <w:sz w:val="20"/>
                <w:szCs w:val="20"/>
              </w:rPr>
              <w:t>ipilim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（1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（1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（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（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2（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（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（7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（1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（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0（3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（3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eckMate 9LA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volumab+ipilim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(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（7%）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（2%）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 (1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 (2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 (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 (1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 (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（3%）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SEIDON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lumab+tremelim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7 (17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3 (16.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 (5.5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3 (0.9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 (2.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 (1.5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1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l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1 (15.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42 (12.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5 (4.5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1.2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8 (2.4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 (2.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 (0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68 (20.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 (12.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7 (5.1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 (0.6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12 (3.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7 (2.1%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5 (1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KEYNOTE-189 Japan Study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lizumab+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8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 (2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4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 (16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 (20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 (13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7%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7%)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4"/>
          <w:lang w:bidi="ar"/>
        </w:rPr>
        <w:sectPr>
          <w:pgSz w:w="16840" w:h="11907" w:orient="landscape"/>
          <w:pgMar w:top="1797" w:right="1440" w:bottom="1797" w:left="1440" w:header="851" w:footer="992" w:gutter="0"/>
          <w:cols w:space="425" w:num="1"/>
          <w:docGrid w:type="lines" w:linePitch="326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Table S3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League chart of OR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747"/>
        <w:gridCol w:w="1616"/>
        <w:gridCol w:w="1620"/>
        <w:gridCol w:w="2161"/>
        <w:gridCol w:w="1550"/>
        <w:gridCol w:w="1761"/>
        <w:gridCol w:w="1620"/>
        <w:gridCol w:w="1747"/>
        <w:gridCol w:w="1621"/>
        <w:gridCol w:w="1621"/>
        <w:gridCol w:w="16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tezoplusCT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53, 1.35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6 (1, 2.1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5, 1.47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53, 1.5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1 (0.8, 2.14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57, 1.6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5, 1.2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1, 1.59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57, 1.6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 (0.62, 1.51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6, 1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 (0.74, 1.8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plusCT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2 (1.31, 2.2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63, 1.63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67, 1.7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7 (1.03, 2.35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 (0.72, 1.8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65, 1.32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7 (0.78, 1.7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 (0.73, 1.84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 (0.8, 1.64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 (0.76, 1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47, 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 (0.44, 0.76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 (0.4, 0.86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 (0.42, 0.9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 (0.66, 1.2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 (0.45, 0.9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 (0.42, 0.6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 (0.5, 0.9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 (0.46, 0.9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 (0.53, 0.8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 (0.48, 1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7 (0.68, 2.0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2, 1.59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1 (1.16, 2.5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plusCT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62, 1.8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5 (0.93, 2.53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 (0.66, 1.9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58, 1.43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 (0.71, 1.8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 (0.66, 1.9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4 (0.72, 1.7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 (0.69, 2.0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 (0.63, 1.8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58, 1.49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 (1.08, 2.3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54, 1.62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urvaplusTremeplusCT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4 (0.87, 2.37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61, 1.8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54, 1.3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66, 1.7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62, 1.8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 (0.68, 1.6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 (0.65, 1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 (0.47, 1.2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 (0.43, 0.97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 (0.81, 1.51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 (0.4, 1.07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 (0.42, 1.1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iplusCT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45, 1.2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 (0.4, 0.87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 (0.49, 1.1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46, 1.2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 (0.5, 1.0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 (0.48, 1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6, 1.7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54, 1.4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 (1.02, 2.21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51, 1.52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 (0.54, 1.63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5 (0.82, 2.21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voplusIpiplusCT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 (0.51, 1.2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62, 1.64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59, 1.7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64, 1.5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 (0.61, 1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7 (0.82, 1.9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76, 1.55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5 (1.49, 2.3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 (0.7, 1.72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 (0.75, 1.85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9 (1.15, 2.48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 (0.8, 1.9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plusCT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6 (0.87, 1.8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5 (0.81, 1.95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4 (0.9, 1.7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 (0.84, 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63, 1.6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58, 1.28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 (1.11, 1.99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54, 1.41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57, 1.51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 (0.87, 2.05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1, 1.61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 (0.55, 1.1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plusCT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2, 1.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68, 1.4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 (0.64, 1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6, 1.75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54, 1.37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9 (1.02, 2.1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51, 1.5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55, 1.6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4 (0.82, 2.18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58, 1.71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 (0.51, 1.24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62, 1.62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ugeplusCT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64, 1.54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 (0.61, 1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 (0.66, 1.6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61, 1.24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 (1.2, 1.89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56, 1.38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 (0.6, 1.48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5 (0.92, 1.98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 (0.64, 1.5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 (0.58, 1.11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7, 1.47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 (0.65, 1.5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plusCT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5 (0.68, 1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58, 1.68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 (0.52, 1.32)</w:t>
            </w:r>
          </w:p>
        </w:tc>
        <w:tc>
          <w:tcPr>
            <w:tcW w:w="39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3 (0.99, 2.09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4 (0.49, 1.44)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 (0.53, 1.54)</w:t>
            </w:r>
          </w:p>
        </w:tc>
        <w:tc>
          <w:tcPr>
            <w:tcW w:w="3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 (0.79, 2.09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56, 1.6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 (0.49, 1.19)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 (0.6, 1.56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57, 1.63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62, 1.48)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ripplusCT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Cs w:val="24"/>
          <w:lang w:bidi="ar"/>
        </w:rPr>
        <w:sectPr>
          <w:pgSz w:w="23814" w:h="16840"/>
          <w:pgMar w:top="1440" w:right="1797" w:bottom="1440" w:left="1797" w:header="851" w:footer="992" w:gutter="0"/>
          <w:cols w:space="425" w:num="1"/>
          <w:docGrid w:type="lines" w:linePitch="326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</w:rPr>
        <w:t xml:space="preserve">able S4 </w:t>
      </w:r>
      <w:r>
        <w:rPr>
          <w:rFonts w:ascii="Times New Roman" w:hAnsi="Times New Roman" w:eastAsia="宋体" w:cs="Times New Roman"/>
          <w:sz w:val="24"/>
          <w:szCs w:val="24"/>
          <w:lang w:bidi="ar"/>
        </w:rPr>
        <w:t>League chart of DC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tbl>
      <w:tblPr>
        <w:tblStyle w:val="4"/>
        <w:tblW w:w="14738" w:type="dxa"/>
        <w:tblInd w:w="-7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984"/>
        <w:gridCol w:w="2127"/>
        <w:gridCol w:w="2268"/>
        <w:gridCol w:w="2126"/>
        <w:gridCol w:w="2126"/>
        <w:gridCol w:w="19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mreplus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96, 1.2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 (0.99, 1.3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81, 1.2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 (0.79, 1.07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75, 1.1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83, 1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82, 1.0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96, 1.2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 (0.78, 1.0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77, 0.9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 (0.72, 1.0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 (0.81,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 (0.72, 1.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 (0.82, 1.0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iplusC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69, 1.0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 (0.67, 0.9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 (0.65, 0.9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 (0.71, 0.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83, 1.2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 (0.93, 1.2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 (0.97, 1.4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voplusIpiplusC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 (0.77, 1.1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74, 1.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81, 1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9 (0.93, 1.2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8 (1.06, 1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7 (1.09, 1.48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89, 1.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plusC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83, 1.25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 (0.91, 1.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8 (0.86, 1.3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 (0.97, 1.3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5 (1.01, 1.55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 (0.83, 1.35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 (0.8, 1.2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intiplusCT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 (0.84, 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4 (0.88, 1.2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1 (1, 1.2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 (1.03, 1.41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84, 1.2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82, 1.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 (0.78, 1.1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contextualSpacing w:val="0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sleplusCT</w:t>
            </w:r>
          </w:p>
        </w:tc>
      </w:tr>
    </w:tbl>
    <w:p>
      <w:pPr>
        <w:rPr>
          <w:szCs w:val="24"/>
        </w:rPr>
      </w:pPr>
    </w:p>
    <w:sectPr>
      <w:pgSz w:w="16838" w:h="11906" w:orient="landscape"/>
      <w:pgMar w:top="1440" w:right="1797" w:bottom="1440" w:left="1797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NmMjIyZWM4YjhhYmEyNjNlZGM4ZGI5NzRiZTFjMDUifQ=="/>
  </w:docVars>
  <w:rsids>
    <w:rsidRoot w:val="006557CE"/>
    <w:rsid w:val="00004196"/>
    <w:rsid w:val="001D0967"/>
    <w:rsid w:val="00296E30"/>
    <w:rsid w:val="002A3F97"/>
    <w:rsid w:val="002B3810"/>
    <w:rsid w:val="00322145"/>
    <w:rsid w:val="00327698"/>
    <w:rsid w:val="003D2CB1"/>
    <w:rsid w:val="00490FF2"/>
    <w:rsid w:val="00643C78"/>
    <w:rsid w:val="006557CE"/>
    <w:rsid w:val="006C1ED6"/>
    <w:rsid w:val="00747813"/>
    <w:rsid w:val="007D63A0"/>
    <w:rsid w:val="0082412C"/>
    <w:rsid w:val="00840CD3"/>
    <w:rsid w:val="008A3B14"/>
    <w:rsid w:val="008B723B"/>
    <w:rsid w:val="009E5453"/>
    <w:rsid w:val="00A21145"/>
    <w:rsid w:val="00A44C7D"/>
    <w:rsid w:val="00A47A59"/>
    <w:rsid w:val="00C6234A"/>
    <w:rsid w:val="00C70745"/>
    <w:rsid w:val="00DD6EE5"/>
    <w:rsid w:val="00E12637"/>
    <w:rsid w:val="00FB3C5F"/>
    <w:rsid w:val="06DA69AD"/>
    <w:rsid w:val="2BD851A4"/>
    <w:rsid w:val="2EFFCC71"/>
    <w:rsid w:val="5E624433"/>
    <w:rsid w:val="5FEFCE55"/>
    <w:rsid w:val="65C207EE"/>
    <w:rsid w:val="77FE8EFC"/>
    <w:rsid w:val="7ED727CA"/>
    <w:rsid w:val="7F5F856B"/>
    <w:rsid w:val="7FFE3EF4"/>
    <w:rsid w:val="B56DCBE6"/>
    <w:rsid w:val="D7FEB74B"/>
    <w:rsid w:val="DB9CD918"/>
    <w:rsid w:val="E6FDE325"/>
    <w:rsid w:val="EDC905C5"/>
    <w:rsid w:val="EEEE4A96"/>
    <w:rsid w:val="F73F4854"/>
    <w:rsid w:val="FD871AA9"/>
    <w:rsid w:val="FED7CB67"/>
    <w:rsid w:val="FFFF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napToGrid w:val="0"/>
      <w:spacing w:line="480" w:lineRule="auto"/>
      <w:contextualSpacing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eastAsia="Times New Roman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eastAsia="Times New Roman"/>
      <w:sz w:val="18"/>
      <w:szCs w:val="18"/>
    </w:rPr>
  </w:style>
  <w:style w:type="paragraph" w:customStyle="1" w:styleId="8">
    <w:name w:val="msonormal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kern w:val="0"/>
      <w:szCs w:val="24"/>
    </w:rPr>
  </w:style>
  <w:style w:type="paragraph" w:customStyle="1" w:styleId="9">
    <w:name w:val="font0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color w:val="000000"/>
      <w:kern w:val="0"/>
      <w:sz w:val="22"/>
    </w:rPr>
  </w:style>
  <w:style w:type="paragraph" w:customStyle="1" w:styleId="10">
    <w:name w:val="font1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color w:val="000000"/>
      <w:kern w:val="0"/>
      <w:szCs w:val="24"/>
    </w:rPr>
  </w:style>
  <w:style w:type="paragraph" w:customStyle="1" w:styleId="11">
    <w:name w:val="font2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b/>
      <w:bCs/>
      <w:color w:val="000000"/>
      <w:kern w:val="0"/>
      <w:szCs w:val="24"/>
    </w:rPr>
  </w:style>
  <w:style w:type="paragraph" w:customStyle="1" w:styleId="12">
    <w:name w:val="font3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b/>
      <w:bCs/>
      <w:color w:val="000000"/>
      <w:kern w:val="0"/>
      <w:szCs w:val="24"/>
    </w:rPr>
  </w:style>
  <w:style w:type="paragraph" w:customStyle="1" w:styleId="13">
    <w:name w:val="font4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color w:val="151920"/>
      <w:kern w:val="0"/>
      <w:szCs w:val="24"/>
    </w:rPr>
  </w:style>
  <w:style w:type="paragraph" w:customStyle="1" w:styleId="14">
    <w:name w:val="font5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left"/>
    </w:pPr>
    <w:rPr>
      <w:rFonts w:ascii="宋体" w:hAnsi="宋体" w:eastAsia="宋体" w:cs="宋体"/>
      <w:b/>
      <w:bCs/>
      <w:color w:val="000000"/>
      <w:kern w:val="0"/>
      <w:szCs w:val="24"/>
    </w:rPr>
  </w:style>
  <w:style w:type="paragraph" w:customStyle="1" w:styleId="15">
    <w:name w:val="et2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center"/>
    </w:pPr>
    <w:rPr>
      <w:rFonts w:ascii="宋体" w:hAnsi="宋体" w:eastAsia="宋体" w:cs="宋体"/>
      <w:kern w:val="0"/>
      <w:szCs w:val="24"/>
    </w:rPr>
  </w:style>
  <w:style w:type="paragraph" w:customStyle="1" w:styleId="16">
    <w:name w:val="et3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center"/>
    </w:pPr>
    <w:rPr>
      <w:rFonts w:ascii="宋体" w:hAnsi="宋体" w:eastAsia="宋体" w:cs="宋体"/>
      <w:b/>
      <w:bCs/>
      <w:kern w:val="0"/>
      <w:szCs w:val="24"/>
    </w:rPr>
  </w:style>
  <w:style w:type="paragraph" w:customStyle="1" w:styleId="17">
    <w:name w:val="et4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center"/>
    </w:pPr>
    <w:rPr>
      <w:rFonts w:ascii="宋体" w:hAnsi="宋体" w:eastAsia="宋体" w:cs="宋体"/>
      <w:b/>
      <w:bCs/>
      <w:color w:val="000000"/>
      <w:kern w:val="0"/>
      <w:szCs w:val="24"/>
    </w:rPr>
  </w:style>
  <w:style w:type="paragraph" w:customStyle="1" w:styleId="18">
    <w:name w:val="et5"/>
    <w:basedOn w:val="1"/>
    <w:autoRedefine/>
    <w:qFormat/>
    <w:uiPriority w:val="0"/>
    <w:pPr>
      <w:widowControl/>
      <w:snapToGrid/>
      <w:spacing w:before="100" w:beforeAutospacing="1" w:after="100" w:afterAutospacing="1" w:line="240" w:lineRule="auto"/>
      <w:contextualSpacing w:val="0"/>
      <w:jc w:val="center"/>
    </w:pPr>
    <w:rPr>
      <w:rFonts w:ascii="宋体" w:hAnsi="宋体" w:eastAsia="宋体" w:cs="宋体"/>
      <w:color w:val="151920"/>
      <w:kern w:val="0"/>
      <w:szCs w:val="24"/>
    </w:rPr>
  </w:style>
  <w:style w:type="character" w:customStyle="1" w:styleId="19">
    <w:name w:val="font31"/>
    <w:basedOn w:val="5"/>
    <w:autoRedefine/>
    <w:qFormat/>
    <w:uiPriority w:val="0"/>
    <w:rPr>
      <w:rFonts w:hint="eastAsia" w:ascii="宋体" w:hAnsi="宋体" w:eastAsia="宋体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2110</Words>
  <Characters>12030</Characters>
  <Lines>100</Lines>
  <Paragraphs>28</Paragraphs>
  <TotalTime>34</TotalTime>
  <ScaleCrop>false</ScaleCrop>
  <LinksUpToDate>false</LinksUpToDate>
  <CharactersWithSpaces>14112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6:50:00Z</dcterms:created>
  <dc:creator>统计之光E</dc:creator>
  <cp:lastModifiedBy>五富强</cp:lastModifiedBy>
  <dcterms:modified xsi:type="dcterms:W3CDTF">2024-04-16T08:15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A090A325B95D0AC57FA21766BB2FA643_42</vt:lpwstr>
  </property>
</Properties>
</file>